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90D84" w14:textId="77777777" w:rsidR="00433099" w:rsidRPr="003541CD" w:rsidRDefault="00433099" w:rsidP="00433099">
      <w:pPr>
        <w:jc w:val="both"/>
        <w:outlineLvl w:val="0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3541CD">
        <w:rPr>
          <w:rFonts w:ascii="Times New Roman" w:hAnsi="Times New Roman" w:cs="Times New Roman"/>
          <w:b/>
          <w:bCs/>
        </w:rPr>
        <w:t xml:space="preserve">Supplementary Text S1 – </w:t>
      </w:r>
      <w:r w:rsidRPr="003541CD">
        <w:rPr>
          <w:rFonts w:ascii="Times New Roman" w:hAnsi="Times New Roman" w:cs="Times New Roman"/>
          <w:b/>
          <w:bCs/>
          <w:i/>
          <w:iCs/>
        </w:rPr>
        <w:t xml:space="preserve">E. coli </w:t>
      </w:r>
      <w:r w:rsidRPr="003541CD">
        <w:rPr>
          <w:rFonts w:ascii="Times New Roman" w:hAnsi="Times New Roman" w:cs="Times New Roman"/>
          <w:b/>
          <w:bCs/>
        </w:rPr>
        <w:t>strain construction</w:t>
      </w:r>
    </w:p>
    <w:p w14:paraId="2CE84524" w14:textId="77777777" w:rsidR="00433099" w:rsidRPr="003541CD" w:rsidRDefault="00433099" w:rsidP="00433099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5B134CB" w14:textId="77777777" w:rsidR="00433099" w:rsidRPr="003541CD" w:rsidRDefault="00433099" w:rsidP="00433099">
      <w:pPr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5A432ADC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541CD">
        <w:rPr>
          <w:rFonts w:ascii="Times New Roman" w:hAnsi="Times New Roman" w:cs="Times New Roman"/>
          <w:b/>
          <w:bCs/>
          <w:sz w:val="22"/>
          <w:szCs w:val="22"/>
        </w:rPr>
        <w:t>pET22b-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∆25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-H49A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-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His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6. </w:t>
      </w:r>
      <w:r w:rsidRPr="003541CD">
        <w:rPr>
          <w:rFonts w:ascii="Times New Roman" w:hAnsi="Times New Roman" w:cs="Times New Roman"/>
          <w:sz w:val="22"/>
          <w:szCs w:val="22"/>
        </w:rPr>
        <w:t xml:space="preserve">Primer pair #2545 and 2763 and primer pair #2762 and 2546 were used to amplify regions spanning 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3541C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wlD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ne lacking its stop codon and first 25 codons. Primers 2763 and 2762 encode the H49A mutation. The PCR products were cloned into pET22b digested with NdeI/SalI using Gibson assembly. </w:t>
      </w:r>
      <w:r w:rsidRPr="003541CD">
        <w:rPr>
          <w:rFonts w:ascii="Times New Roman" w:hAnsi="Times New Roman" w:cs="Times New Roman"/>
          <w:sz w:val="22"/>
          <w:szCs w:val="22"/>
        </w:rPr>
        <w:t xml:space="preserve">The Gibson was transformed into </w:t>
      </w:r>
      <w:r w:rsidRPr="003541CD">
        <w:rPr>
          <w:rFonts w:ascii="Times New Roman" w:hAnsi="Times New Roman" w:cs="Times New Roman"/>
          <w:color w:val="000000"/>
          <w:sz w:val="22"/>
          <w:szCs w:val="22"/>
        </w:rPr>
        <w:t>DH5α, and the resulting construct was sequenced verified before transforming the plasmid into BL21(DE3) for protein expression.</w:t>
      </w:r>
    </w:p>
    <w:p w14:paraId="5DD00EF7" w14:textId="77777777" w:rsidR="00433099" w:rsidRPr="003541CD" w:rsidRDefault="00433099" w:rsidP="00433099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11DAF9CB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3541CD">
        <w:rPr>
          <w:rFonts w:ascii="Times New Roman" w:hAnsi="Times New Roman" w:cs="Times New Roman"/>
          <w:b/>
          <w:bCs/>
          <w:sz w:val="22"/>
          <w:szCs w:val="22"/>
        </w:rPr>
        <w:t>pET22b-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∆25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-E65A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-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His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6. </w:t>
      </w:r>
      <w:r w:rsidRPr="003541CD">
        <w:rPr>
          <w:rFonts w:ascii="Times New Roman" w:hAnsi="Times New Roman" w:cs="Times New Roman"/>
          <w:sz w:val="22"/>
          <w:szCs w:val="22"/>
        </w:rPr>
        <w:t xml:space="preserve">Primer pair #2545 and 3309 and primer pair #3310 and 2546 were used to amplify regions spanning 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3541C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wlD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ne lacking its stop codon and first 25 codons. Primers 3309 and 3310 encode the E65A mutation. The PCR products were cloned into pET22b digested with NdeI/SalI using Gibson assembly. </w:t>
      </w:r>
      <w:r w:rsidRPr="003541CD">
        <w:rPr>
          <w:rFonts w:ascii="Times New Roman" w:hAnsi="Times New Roman" w:cs="Times New Roman"/>
          <w:sz w:val="22"/>
          <w:szCs w:val="22"/>
        </w:rPr>
        <w:t xml:space="preserve">The Gibson was transformed into </w:t>
      </w:r>
      <w:r w:rsidRPr="003541CD">
        <w:rPr>
          <w:rFonts w:ascii="Times New Roman" w:hAnsi="Times New Roman" w:cs="Times New Roman"/>
          <w:color w:val="000000"/>
          <w:sz w:val="22"/>
          <w:szCs w:val="22"/>
        </w:rPr>
        <w:t>DH5α, and the resulting construct was sequenced verified before transforming the plasmid into BL21(DE3) for protein expression.</w:t>
      </w:r>
    </w:p>
    <w:p w14:paraId="18AD8EFB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/>
          <w:sz w:val="22"/>
          <w:szCs w:val="22"/>
        </w:rPr>
      </w:pPr>
    </w:p>
    <w:p w14:paraId="5552E96E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541CD">
        <w:rPr>
          <w:rFonts w:ascii="Times New Roman" w:hAnsi="Times New Roman" w:cs="Times New Roman"/>
          <w:b/>
          <w:bCs/>
          <w:sz w:val="22"/>
          <w:szCs w:val="22"/>
        </w:rPr>
        <w:t>pET22b-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∆25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-E199A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-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His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6. </w:t>
      </w:r>
      <w:r w:rsidRPr="003541CD">
        <w:rPr>
          <w:rFonts w:ascii="Times New Roman" w:hAnsi="Times New Roman" w:cs="Times New Roman"/>
          <w:sz w:val="22"/>
          <w:szCs w:val="22"/>
        </w:rPr>
        <w:t xml:space="preserve">Primer pair #2545 and 3251 and primer pair #3252 and 2546 were used to amplify regions spanning 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3541C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wlD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ne lacking its stop codon and first 25 codons. Primers 3251 and 3252 encode the E199A mutation. The PCR products were cloned into pET22b digested with NdeI/SalI using Gibson assembly. </w:t>
      </w:r>
      <w:r w:rsidRPr="003541CD">
        <w:rPr>
          <w:rFonts w:ascii="Times New Roman" w:hAnsi="Times New Roman" w:cs="Times New Roman"/>
          <w:sz w:val="22"/>
          <w:szCs w:val="22"/>
        </w:rPr>
        <w:t xml:space="preserve">The Gibson was transformed into </w:t>
      </w:r>
      <w:r w:rsidRPr="003541CD">
        <w:rPr>
          <w:rFonts w:ascii="Times New Roman" w:hAnsi="Times New Roman" w:cs="Times New Roman"/>
          <w:color w:val="000000"/>
          <w:sz w:val="22"/>
          <w:szCs w:val="22"/>
        </w:rPr>
        <w:t>DH5α, and the resulting construct was sequenced verified before transforming the plasmid into BL21(DE3) for protein expression.</w:t>
      </w:r>
    </w:p>
    <w:p w14:paraId="68D20E47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D7ABA85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541CD">
        <w:rPr>
          <w:rFonts w:ascii="Times New Roman" w:hAnsi="Times New Roman" w:cs="Times New Roman"/>
          <w:b/>
          <w:bCs/>
          <w:sz w:val="22"/>
          <w:szCs w:val="22"/>
        </w:rPr>
        <w:t>pET22b-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∆25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-R169D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-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His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6. </w:t>
      </w:r>
      <w:r w:rsidRPr="003541CD">
        <w:rPr>
          <w:rFonts w:ascii="Times New Roman" w:hAnsi="Times New Roman" w:cs="Times New Roman"/>
          <w:sz w:val="22"/>
          <w:szCs w:val="22"/>
        </w:rPr>
        <w:t xml:space="preserve">Primer pair #2545 and 3731 and primer pair #3732 and 2546 were used to amplify regions spanning 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3541C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wlD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ne lacking its stop codon and first 25 codons. Primers 3731 and 3732 encode the R169D mutation. The PCR products were cloned into pET22b digested with NdeI/SalI using Gibson assembly. </w:t>
      </w:r>
      <w:r w:rsidRPr="003541CD">
        <w:rPr>
          <w:rFonts w:ascii="Times New Roman" w:hAnsi="Times New Roman" w:cs="Times New Roman"/>
          <w:sz w:val="22"/>
          <w:szCs w:val="22"/>
        </w:rPr>
        <w:t xml:space="preserve">The Gibson was transformed into </w:t>
      </w:r>
      <w:r w:rsidRPr="003541CD">
        <w:rPr>
          <w:rFonts w:ascii="Times New Roman" w:hAnsi="Times New Roman" w:cs="Times New Roman"/>
          <w:color w:val="000000"/>
          <w:sz w:val="22"/>
          <w:szCs w:val="22"/>
        </w:rPr>
        <w:t>DH5α, and the resulting construct was sequenced verified before transforming the plasmid into BL21(DE3) for protein expression.</w:t>
      </w:r>
    </w:p>
    <w:p w14:paraId="48525C67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AAFBE53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541CD">
        <w:rPr>
          <w:rFonts w:ascii="Times New Roman" w:hAnsi="Times New Roman" w:cs="Times New Roman"/>
          <w:b/>
          <w:bCs/>
          <w:sz w:val="22"/>
          <w:szCs w:val="22"/>
        </w:rPr>
        <w:t>pET22b-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∆25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-R169Q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-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His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6. </w:t>
      </w:r>
      <w:r w:rsidRPr="003541CD">
        <w:rPr>
          <w:rFonts w:ascii="Times New Roman" w:hAnsi="Times New Roman" w:cs="Times New Roman"/>
          <w:sz w:val="22"/>
          <w:szCs w:val="22"/>
        </w:rPr>
        <w:t xml:space="preserve">Primer pair #2545 and 3727 and primer pair #3728 and 2546 were used to amplify regions spanning 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3541C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wlD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ne lacking its stop codon and first 25 codons. Primers 3727 and 3728 encode the R169Q mutation. The PCR products were cloned into pET22b digested with NdeI/SalI using Gibson assembly. </w:t>
      </w:r>
      <w:r w:rsidRPr="003541CD">
        <w:rPr>
          <w:rFonts w:ascii="Times New Roman" w:hAnsi="Times New Roman" w:cs="Times New Roman"/>
          <w:sz w:val="22"/>
          <w:szCs w:val="22"/>
        </w:rPr>
        <w:t xml:space="preserve">The Gibson was transformed into </w:t>
      </w:r>
      <w:r w:rsidRPr="003541CD">
        <w:rPr>
          <w:rFonts w:ascii="Times New Roman" w:hAnsi="Times New Roman" w:cs="Times New Roman"/>
          <w:color w:val="000000"/>
          <w:sz w:val="22"/>
          <w:szCs w:val="22"/>
        </w:rPr>
        <w:t>DH5α, and the resulting construct was sequenced verified before transforming the plasmid into BL21(DE3) for protein expression.</w:t>
      </w:r>
    </w:p>
    <w:p w14:paraId="63254700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821A477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541CD">
        <w:rPr>
          <w:rFonts w:ascii="Times New Roman" w:hAnsi="Times New Roman" w:cs="Times New Roman"/>
          <w:b/>
          <w:bCs/>
          <w:sz w:val="22"/>
          <w:szCs w:val="22"/>
        </w:rPr>
        <w:t>pET22b-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∆25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-E78Q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-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His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6. </w:t>
      </w:r>
      <w:r w:rsidRPr="003541CD">
        <w:rPr>
          <w:rFonts w:ascii="Times New Roman" w:hAnsi="Times New Roman" w:cs="Times New Roman"/>
          <w:sz w:val="22"/>
          <w:szCs w:val="22"/>
        </w:rPr>
        <w:t xml:space="preserve">Primer pair #2545 and 3733 and primer pair #3734 and 2546 were used to amplify regions spanning 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3541C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wlD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ne lacking its stop codon and first 25 codons. Primers 3733 and 3734 encode the E78Q mutation. The PCR products were cloned into pET22b digested with NdeI/SalI using Gibson assembly. </w:t>
      </w:r>
      <w:r w:rsidRPr="003541CD">
        <w:rPr>
          <w:rFonts w:ascii="Times New Roman" w:hAnsi="Times New Roman" w:cs="Times New Roman"/>
          <w:sz w:val="22"/>
          <w:szCs w:val="22"/>
        </w:rPr>
        <w:t xml:space="preserve">The Gibson was transformed into </w:t>
      </w:r>
      <w:r w:rsidRPr="003541CD">
        <w:rPr>
          <w:rFonts w:ascii="Times New Roman" w:hAnsi="Times New Roman" w:cs="Times New Roman"/>
          <w:color w:val="000000"/>
          <w:sz w:val="22"/>
          <w:szCs w:val="22"/>
        </w:rPr>
        <w:t>DH5α, and the resulting construct was sequenced verified before transforming the plasmid into BL21(DE3) for protein expression.</w:t>
      </w:r>
    </w:p>
    <w:p w14:paraId="2DAF3E6D" w14:textId="77777777" w:rsidR="00433099" w:rsidRPr="003541CD" w:rsidRDefault="00433099" w:rsidP="00433099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6FAA33B" w14:textId="77777777" w:rsidR="00433099" w:rsidRPr="003541CD" w:rsidRDefault="00433099" w:rsidP="00433099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854DAC9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541CD">
        <w:rPr>
          <w:rFonts w:ascii="Times New Roman" w:hAnsi="Times New Roman" w:cs="Times New Roman"/>
          <w:b/>
          <w:bCs/>
          <w:sz w:val="22"/>
          <w:szCs w:val="22"/>
        </w:rPr>
        <w:t>pET22b-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gerS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∆22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-His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6. </w:t>
      </w:r>
      <w:r w:rsidRPr="003541CD">
        <w:rPr>
          <w:rFonts w:ascii="Times New Roman" w:hAnsi="Times New Roman" w:cs="Times New Roman"/>
          <w:sz w:val="22"/>
          <w:szCs w:val="22"/>
        </w:rPr>
        <w:t xml:space="preserve">Primer pair #3103 and 3104 was used to amplify the </w:t>
      </w:r>
      <w:r w:rsidRPr="003541CD">
        <w:rPr>
          <w:rFonts w:ascii="Times New Roman" w:hAnsi="Times New Roman" w:cs="Times New Roman"/>
          <w:i/>
          <w:iCs/>
          <w:sz w:val="22"/>
          <w:szCs w:val="22"/>
        </w:rPr>
        <w:t>gerS</w:t>
      </w:r>
      <w:r w:rsidRPr="003541CD">
        <w:rPr>
          <w:rFonts w:ascii="Times New Roman" w:hAnsi="Times New Roman" w:cs="Times New Roman"/>
          <w:sz w:val="22"/>
          <w:szCs w:val="22"/>
        </w:rPr>
        <w:t xml:space="preserve"> gene lacking 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ts stop codon and first 22 codons. The PCR product was cloned into pET22b digested with NdeI/SalI using Gibson assembly. </w:t>
      </w:r>
      <w:r w:rsidRPr="003541CD">
        <w:rPr>
          <w:rFonts w:ascii="Times New Roman" w:hAnsi="Times New Roman" w:cs="Times New Roman"/>
          <w:sz w:val="22"/>
          <w:szCs w:val="22"/>
        </w:rPr>
        <w:t xml:space="preserve">The Gibson was transformed into </w:t>
      </w:r>
      <w:r w:rsidRPr="003541CD">
        <w:rPr>
          <w:rFonts w:ascii="Times New Roman" w:hAnsi="Times New Roman" w:cs="Times New Roman"/>
          <w:color w:val="000000"/>
          <w:sz w:val="22"/>
          <w:szCs w:val="22"/>
        </w:rPr>
        <w:t>DH5α, and the resulting construct was sequenced verified before transforming the plasmid into BL21(DE3) for protein expression.</w:t>
      </w:r>
    </w:p>
    <w:p w14:paraId="7A5A2E60" w14:textId="77777777" w:rsidR="00433099" w:rsidRPr="003541CD" w:rsidRDefault="00433099" w:rsidP="00433099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0B22583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541CD">
        <w:rPr>
          <w:rFonts w:ascii="Times New Roman" w:hAnsi="Times New Roman" w:cs="Times New Roman"/>
          <w:b/>
          <w:bCs/>
          <w:sz w:val="22"/>
          <w:szCs w:val="22"/>
        </w:rPr>
        <w:t>pET29a-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gerS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∆22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-H61A.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  <w:r w:rsidRPr="003541CD">
        <w:rPr>
          <w:rFonts w:ascii="Times New Roman" w:hAnsi="Times New Roman" w:cs="Times New Roman"/>
          <w:sz w:val="22"/>
          <w:szCs w:val="22"/>
        </w:rPr>
        <w:t xml:space="preserve">Primer pair #3419 and 3725 and primer pair #3726 and 3420 were used to amplify regions spanning 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3541C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erS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ne lacking its first 22 codons. Primers 3725 and 3726 encode the H61A mutation. The PCR products were cloned into pET29a digested with NdeI/XhoI using Gibson assembly. </w:t>
      </w:r>
      <w:r w:rsidRPr="003541CD">
        <w:rPr>
          <w:rFonts w:ascii="Times New Roman" w:hAnsi="Times New Roman" w:cs="Times New Roman"/>
          <w:sz w:val="22"/>
          <w:szCs w:val="22"/>
        </w:rPr>
        <w:t xml:space="preserve">The Gibson was transformed into </w:t>
      </w:r>
      <w:r w:rsidRPr="003541CD">
        <w:rPr>
          <w:rFonts w:ascii="Times New Roman" w:hAnsi="Times New Roman" w:cs="Times New Roman"/>
          <w:color w:val="000000"/>
          <w:sz w:val="22"/>
          <w:szCs w:val="22"/>
        </w:rPr>
        <w:t>DH5α, and the resulting construct was sequenced verified before transforming the plasmid into BL21(DE3) for protein expression.</w:t>
      </w:r>
    </w:p>
    <w:p w14:paraId="7D56108A" w14:textId="77777777" w:rsidR="00433099" w:rsidRPr="003541CD" w:rsidRDefault="00433099" w:rsidP="00433099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9C58B5F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3541CD">
        <w:rPr>
          <w:rFonts w:ascii="Times New Roman" w:hAnsi="Times New Roman" w:cs="Times New Roman"/>
          <w:b/>
          <w:bCs/>
          <w:sz w:val="22"/>
          <w:szCs w:val="22"/>
        </w:rPr>
        <w:lastRenderedPageBreak/>
        <w:t>pET29a-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gerS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∆22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-D106R.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  <w:r w:rsidRPr="003541CD">
        <w:rPr>
          <w:rFonts w:ascii="Times New Roman" w:hAnsi="Times New Roman" w:cs="Times New Roman"/>
          <w:sz w:val="22"/>
          <w:szCs w:val="22"/>
        </w:rPr>
        <w:t xml:space="preserve">Primer pair #3419 and 3723 and primer pair #3724 and 3420 were used to amplify regions spanning 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3541C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erS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ne lacking its first 22 codons. Primers 3723 and 3724 encode the D106R mutation. The PCR products were cloned into pET29a digested with NdeI/XhoI using Gibson assembly. </w:t>
      </w:r>
      <w:r w:rsidRPr="003541CD">
        <w:rPr>
          <w:rFonts w:ascii="Times New Roman" w:hAnsi="Times New Roman" w:cs="Times New Roman"/>
          <w:sz w:val="22"/>
          <w:szCs w:val="22"/>
        </w:rPr>
        <w:t xml:space="preserve">The Gibson was transformed into </w:t>
      </w:r>
      <w:r w:rsidRPr="003541CD">
        <w:rPr>
          <w:rFonts w:ascii="Times New Roman" w:hAnsi="Times New Roman" w:cs="Times New Roman"/>
          <w:color w:val="000000"/>
          <w:sz w:val="22"/>
          <w:szCs w:val="22"/>
        </w:rPr>
        <w:t>DH5α, and the resulting construct was sequenced verified before transforming the plasmid into BL21(DE3) for protein expression.</w:t>
      </w:r>
    </w:p>
    <w:p w14:paraId="5A80A47C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/>
          <w:sz w:val="22"/>
          <w:szCs w:val="22"/>
        </w:rPr>
      </w:pPr>
    </w:p>
    <w:p w14:paraId="1433153F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541CD">
        <w:rPr>
          <w:rFonts w:ascii="Times New Roman" w:hAnsi="Times New Roman" w:cs="Times New Roman"/>
          <w:b/>
          <w:bCs/>
          <w:sz w:val="22"/>
          <w:szCs w:val="22"/>
        </w:rPr>
        <w:t>pET29a-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gerS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∆22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-D106N.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  <w:r w:rsidRPr="003541CD">
        <w:rPr>
          <w:rFonts w:ascii="Times New Roman" w:hAnsi="Times New Roman" w:cs="Times New Roman"/>
          <w:sz w:val="22"/>
          <w:szCs w:val="22"/>
        </w:rPr>
        <w:t xml:space="preserve">Primer pair #3419 and 3719 and primer pair #3720 and 3420 were used to amplify regions spanning 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3541C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erS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ne lacking its first 22 codons. Primers 3719 and 3720 encode the D106N mutation. The PCR products were cloned into pET29a digested with NdeI/XhoI using Gibson assembly. </w:t>
      </w:r>
      <w:r w:rsidRPr="003541CD">
        <w:rPr>
          <w:rFonts w:ascii="Times New Roman" w:hAnsi="Times New Roman" w:cs="Times New Roman"/>
          <w:sz w:val="22"/>
          <w:szCs w:val="22"/>
        </w:rPr>
        <w:t xml:space="preserve">The Gibson was transformed into </w:t>
      </w:r>
      <w:r w:rsidRPr="003541CD">
        <w:rPr>
          <w:rFonts w:ascii="Times New Roman" w:hAnsi="Times New Roman" w:cs="Times New Roman"/>
          <w:color w:val="000000"/>
          <w:sz w:val="22"/>
          <w:szCs w:val="22"/>
        </w:rPr>
        <w:t>DH5α, and the resulting construct was sequenced verified before transforming the plasmid into BL21(DE3) for protein expression.</w:t>
      </w:r>
    </w:p>
    <w:p w14:paraId="06C2D075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AC3BF50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541CD">
        <w:rPr>
          <w:rFonts w:ascii="Times New Roman" w:hAnsi="Times New Roman" w:cs="Times New Roman"/>
          <w:b/>
          <w:bCs/>
          <w:sz w:val="22"/>
          <w:szCs w:val="22"/>
        </w:rPr>
        <w:t>pMTL-YN1C-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H49A. </w:t>
      </w:r>
      <w:r w:rsidRPr="003541CD">
        <w:rPr>
          <w:rFonts w:ascii="Times New Roman" w:hAnsi="Times New Roman" w:cs="Times New Roman"/>
          <w:sz w:val="22"/>
          <w:szCs w:val="22"/>
        </w:rPr>
        <w:t xml:space="preserve">Primer pair #2362 and 2763 and primer pair #2762 and 2450 were used to amplify regions spanning 274 bp upstream of </w:t>
      </w:r>
      <w:r w:rsidRPr="003541CD">
        <w:rPr>
          <w:rFonts w:ascii="Times New Roman" w:hAnsi="Times New Roman" w:cs="Times New Roman"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sz w:val="22"/>
          <w:szCs w:val="22"/>
        </w:rPr>
        <w:t xml:space="preserve"> and 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3541C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wlD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ne including the stop codon. </w:t>
      </w:r>
    </w:p>
    <w:p w14:paraId="428F63B6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rimers 2763 and 2762 encode the H49A mutation. The PCR products were cloned into pMTL-YN1C digested with NotI/XhoI using Gibson assembly. </w:t>
      </w:r>
    </w:p>
    <w:p w14:paraId="11F11C81" w14:textId="77777777" w:rsidR="00433099" w:rsidRPr="003541CD" w:rsidRDefault="00433099" w:rsidP="00433099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9DF3D1A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541CD">
        <w:rPr>
          <w:rFonts w:ascii="Times New Roman" w:hAnsi="Times New Roman" w:cs="Times New Roman"/>
          <w:b/>
          <w:bCs/>
          <w:sz w:val="22"/>
          <w:szCs w:val="22"/>
        </w:rPr>
        <w:t>pMTL-YN1C-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E65A. </w:t>
      </w:r>
      <w:r w:rsidRPr="003541CD">
        <w:rPr>
          <w:rFonts w:ascii="Times New Roman" w:hAnsi="Times New Roman" w:cs="Times New Roman"/>
          <w:sz w:val="22"/>
          <w:szCs w:val="22"/>
        </w:rPr>
        <w:t xml:space="preserve">Primer pair #2362 and 3309 and primer pair #3310 and 2450 were used to amplify regions spanning 274 bp upstream of </w:t>
      </w:r>
      <w:r w:rsidRPr="003541CD">
        <w:rPr>
          <w:rFonts w:ascii="Times New Roman" w:hAnsi="Times New Roman" w:cs="Times New Roman"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sz w:val="22"/>
          <w:szCs w:val="22"/>
        </w:rPr>
        <w:t xml:space="preserve"> and 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3541C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wlD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ne including the stop codon. </w:t>
      </w:r>
    </w:p>
    <w:p w14:paraId="34381026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rimers 3309 and 3310 encode the E65A mutation. The PCR products were cloned into pMTL-YN1C digested with NotI/XhoI using Gibson assembly. </w:t>
      </w:r>
    </w:p>
    <w:p w14:paraId="65D04563" w14:textId="77777777" w:rsidR="00433099" w:rsidRPr="003541CD" w:rsidRDefault="00433099" w:rsidP="00433099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202E107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541CD">
        <w:rPr>
          <w:rFonts w:ascii="Times New Roman" w:hAnsi="Times New Roman" w:cs="Times New Roman"/>
          <w:b/>
          <w:bCs/>
          <w:sz w:val="22"/>
          <w:szCs w:val="22"/>
        </w:rPr>
        <w:t>pMTL-YN1C-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E199A. </w:t>
      </w:r>
      <w:r w:rsidRPr="003541CD">
        <w:rPr>
          <w:rFonts w:ascii="Times New Roman" w:hAnsi="Times New Roman" w:cs="Times New Roman"/>
          <w:sz w:val="22"/>
          <w:szCs w:val="22"/>
        </w:rPr>
        <w:t xml:space="preserve">Primer pair #2362 and 3251 and primer pair #3252 and 2450 were used to amplify regions spanning 274 bp upstream of </w:t>
      </w:r>
      <w:r w:rsidRPr="003541CD">
        <w:rPr>
          <w:rFonts w:ascii="Times New Roman" w:hAnsi="Times New Roman" w:cs="Times New Roman"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sz w:val="22"/>
          <w:szCs w:val="22"/>
        </w:rPr>
        <w:t xml:space="preserve"> and 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3541C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wlD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ne including the stop codon. </w:t>
      </w:r>
    </w:p>
    <w:p w14:paraId="437F78E6" w14:textId="77777777" w:rsidR="00433099" w:rsidRPr="003541CD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rimers 3251 and 3252 encode the E199A mutation. The PCR products were cloned into pMTL-YN1C digested with NotI/XhoI using Gibson assembly. </w:t>
      </w:r>
    </w:p>
    <w:p w14:paraId="0C4DE19B" w14:textId="77777777" w:rsidR="00433099" w:rsidRPr="003541CD" w:rsidRDefault="00433099" w:rsidP="00433099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2D4BDD1" w14:textId="77777777" w:rsidR="00433099" w:rsidRPr="003541CD" w:rsidRDefault="00433099" w:rsidP="00433099">
      <w:pPr>
        <w:jc w:val="both"/>
        <w:rPr>
          <w:rFonts w:ascii="Times New Roman" w:hAnsi="Times New Roman" w:cs="Times New Roman"/>
          <w:b/>
          <w:bCs/>
          <w:sz w:val="22"/>
          <w:szCs w:val="22"/>
          <w:vertAlign w:val="subscript"/>
        </w:rPr>
      </w:pPr>
      <w:r w:rsidRPr="003541CD">
        <w:rPr>
          <w:rFonts w:ascii="Times New Roman" w:hAnsi="Times New Roman" w:cs="Times New Roman"/>
          <w:b/>
          <w:bCs/>
          <w:sz w:val="22"/>
          <w:szCs w:val="22"/>
        </w:rPr>
        <w:t>pMTL-YN1C-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-3xFLAG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. </w:t>
      </w:r>
      <w:r w:rsidRPr="003541CD">
        <w:rPr>
          <w:rFonts w:ascii="Times New Roman" w:hAnsi="Times New Roman" w:cs="Times New Roman"/>
          <w:sz w:val="22"/>
          <w:szCs w:val="22"/>
        </w:rPr>
        <w:t xml:space="preserve">To clone the </w:t>
      </w:r>
      <w:r w:rsidRPr="003541CD">
        <w:rPr>
          <w:rFonts w:ascii="Times New Roman" w:hAnsi="Times New Roman" w:cs="Times New Roman"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sz w:val="22"/>
          <w:szCs w:val="22"/>
        </w:rPr>
        <w:t xml:space="preserve"> complementation construct encoding a C-terminal FLAG</w:t>
      </w:r>
      <w:r w:rsidRPr="003541CD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003541CD">
        <w:rPr>
          <w:rFonts w:ascii="Times New Roman" w:hAnsi="Times New Roman" w:cs="Times New Roman"/>
          <w:sz w:val="22"/>
          <w:szCs w:val="22"/>
        </w:rPr>
        <w:t xml:space="preserve"> epitope tag, primer pair #2362 and 2599 was used to amplify the </w:t>
      </w:r>
      <w:r w:rsidRPr="003541CD">
        <w:rPr>
          <w:rFonts w:ascii="Times New Roman" w:hAnsi="Times New Roman" w:cs="Times New Roman"/>
          <w:i/>
          <w:iCs/>
          <w:sz w:val="22"/>
          <w:szCs w:val="22"/>
        </w:rPr>
        <w:t xml:space="preserve">cwlD </w:t>
      </w:r>
      <w:r w:rsidRPr="003541CD">
        <w:rPr>
          <w:rFonts w:ascii="Times New Roman" w:hAnsi="Times New Roman" w:cs="Times New Roman"/>
          <w:sz w:val="22"/>
          <w:szCs w:val="22"/>
        </w:rPr>
        <w:t>gene without the stop codon and its promoter region (274 bp upstream) along with sequence encoding part of a FLAG epitope. The resulting PCR product was assembled with the following g-block encoding the FLAG</w:t>
      </w:r>
      <w:r w:rsidRPr="003541CD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003541CD">
        <w:rPr>
          <w:rFonts w:ascii="Times New Roman" w:hAnsi="Times New Roman" w:cs="Times New Roman"/>
          <w:sz w:val="22"/>
          <w:szCs w:val="22"/>
        </w:rPr>
        <w:t xml:space="preserve"> epitope into pMTL-YN1C along with digested with NotI and XhoI using Gibson assembly.</w:t>
      </w:r>
    </w:p>
    <w:p w14:paraId="5682D1D7" w14:textId="77777777" w:rsidR="00433099" w:rsidRPr="003541CD" w:rsidRDefault="00433099" w:rsidP="00433099">
      <w:pPr>
        <w:jc w:val="both"/>
        <w:rPr>
          <w:rFonts w:ascii="Times New Roman" w:hAnsi="Times New Roman" w:cs="Times New Roman"/>
          <w:b/>
          <w:bCs/>
          <w:sz w:val="22"/>
          <w:szCs w:val="22"/>
          <w:vertAlign w:val="subscript"/>
        </w:rPr>
      </w:pPr>
    </w:p>
    <w:p w14:paraId="73B919EA" w14:textId="77777777" w:rsidR="00433099" w:rsidRPr="003541CD" w:rsidRDefault="00433099" w:rsidP="00433099">
      <w:pPr>
        <w:jc w:val="both"/>
        <w:rPr>
          <w:rFonts w:ascii="Times New Roman" w:hAnsi="Times New Roman" w:cs="Times New Roman"/>
          <w:sz w:val="22"/>
          <w:szCs w:val="22"/>
        </w:rPr>
      </w:pPr>
      <w:r w:rsidRPr="003541CD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gBlock: Cdif CwlD-3xFLAG for pMTL-YN1C</w:t>
      </w:r>
    </w:p>
    <w:p w14:paraId="1F242D08" w14:textId="77777777" w:rsidR="00433099" w:rsidRPr="003541CD" w:rsidRDefault="00433099" w:rsidP="00433099">
      <w:pPr>
        <w:jc w:val="both"/>
        <w:rPr>
          <w:rFonts w:ascii="Times New Roman" w:hAnsi="Times New Roman" w:cs="Times New Roman"/>
          <w:sz w:val="22"/>
          <w:szCs w:val="22"/>
        </w:rPr>
      </w:pPr>
      <w:r w:rsidRPr="003541CD">
        <w:rPr>
          <w:rFonts w:ascii="Times New Roman" w:hAnsi="Times New Roman" w:cs="Times New Roman"/>
          <w:sz w:val="22"/>
          <w:szCs w:val="22"/>
        </w:rPr>
        <w:t>CAGAGAAGTCAAACCAAGGGATGATATATATCTTTTGAAAGACAATAATATTCCATCAGTACTGATAGAATGTGGTTTTTTATCAAATGAAAAAGAGTGTAAACTCTTAACTGATGAAACATATCAAGAAAAAATAGCATGGGCAATCTACATAGGAATACAAAAATATTTAAGTGATTATAAAGATGATGATGATAAAGACTATAAAGATGACGATGATAAGGATTATAAGGATGATGATGACAAATAACTCGAGGCCTGCAGACATGCAAGC</w:t>
      </w:r>
    </w:p>
    <w:p w14:paraId="49E04BAC" w14:textId="77777777" w:rsidR="00433099" w:rsidRPr="003541CD" w:rsidRDefault="00433099" w:rsidP="00433099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CC3CF11" w14:textId="77777777" w:rsidR="00433099" w:rsidRPr="003541CD" w:rsidRDefault="00433099" w:rsidP="00433099">
      <w:pPr>
        <w:jc w:val="both"/>
        <w:rPr>
          <w:rFonts w:ascii="Times New Roman" w:hAnsi="Times New Roman" w:cs="Times New Roman"/>
          <w:sz w:val="22"/>
          <w:szCs w:val="22"/>
        </w:rPr>
      </w:pPr>
      <w:r w:rsidRPr="003541CD">
        <w:rPr>
          <w:rFonts w:ascii="Times New Roman" w:hAnsi="Times New Roman" w:cs="Times New Roman"/>
          <w:b/>
          <w:bCs/>
          <w:sz w:val="22"/>
          <w:szCs w:val="22"/>
        </w:rPr>
        <w:t>pMTL-YN1C-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H49A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-3xFLAG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. </w:t>
      </w:r>
      <w:r w:rsidRPr="003541CD">
        <w:rPr>
          <w:rFonts w:ascii="Times New Roman" w:hAnsi="Times New Roman" w:cs="Times New Roman"/>
          <w:sz w:val="22"/>
          <w:szCs w:val="22"/>
        </w:rPr>
        <w:t xml:space="preserve">Primer pair #2362 and 2763 and primer pair #2762 and 2562 were used to amplify the </w:t>
      </w:r>
      <w:r w:rsidRPr="003541CD">
        <w:rPr>
          <w:rFonts w:ascii="Times New Roman" w:hAnsi="Times New Roman" w:cs="Times New Roman"/>
          <w:i/>
          <w:iCs/>
          <w:sz w:val="22"/>
          <w:szCs w:val="22"/>
        </w:rPr>
        <w:t xml:space="preserve">cwlD </w:t>
      </w:r>
      <w:r w:rsidRPr="003541CD">
        <w:rPr>
          <w:rFonts w:ascii="Times New Roman" w:hAnsi="Times New Roman" w:cs="Times New Roman"/>
          <w:sz w:val="22"/>
          <w:szCs w:val="22"/>
        </w:rPr>
        <w:t>gene without the stop codon and its promoter region (274 bp upstream) along with sequence encoding the FLAG</w:t>
      </w:r>
      <w:r w:rsidRPr="003541CD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003541CD">
        <w:rPr>
          <w:rFonts w:ascii="Times New Roman" w:hAnsi="Times New Roman" w:cs="Times New Roman"/>
          <w:sz w:val="22"/>
          <w:szCs w:val="22"/>
        </w:rPr>
        <w:t xml:space="preserve"> epitope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sing the pMTL-YN1C</w:t>
      </w:r>
      <w:r w:rsidRPr="003541CD">
        <w:rPr>
          <w:rFonts w:ascii="Times New Roman" w:hAnsi="Times New Roman" w:cs="Times New Roman"/>
          <w:sz w:val="22"/>
          <w:szCs w:val="22"/>
        </w:rPr>
        <w:t>-</w:t>
      </w:r>
      <w:r w:rsidRPr="003541CD">
        <w:rPr>
          <w:rFonts w:ascii="Times New Roman" w:hAnsi="Times New Roman" w:cs="Times New Roman"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sz w:val="22"/>
          <w:szCs w:val="22"/>
        </w:rPr>
        <w:t>-3xFLAG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s template. Primers 2763 and 2762 encode the H49A mutation. The PCR products were cloned into pMTL-YN1C digested with NotI/XhoI using Gibson assembly. </w:t>
      </w:r>
    </w:p>
    <w:p w14:paraId="3EEB80E3" w14:textId="77777777" w:rsidR="00433099" w:rsidRPr="003541CD" w:rsidRDefault="00433099" w:rsidP="00433099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BBC69C4" w14:textId="77777777" w:rsidR="00433099" w:rsidRPr="003541CD" w:rsidRDefault="00433099" w:rsidP="00433099">
      <w:pPr>
        <w:jc w:val="both"/>
        <w:rPr>
          <w:rFonts w:ascii="Times New Roman" w:hAnsi="Times New Roman" w:cs="Times New Roman"/>
          <w:sz w:val="22"/>
          <w:szCs w:val="22"/>
        </w:rPr>
      </w:pPr>
      <w:r w:rsidRPr="003541CD">
        <w:rPr>
          <w:rFonts w:ascii="Times New Roman" w:hAnsi="Times New Roman" w:cs="Times New Roman"/>
          <w:b/>
          <w:bCs/>
          <w:sz w:val="22"/>
          <w:szCs w:val="22"/>
        </w:rPr>
        <w:t>pMTL-YN1C-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E199A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-3xFLAG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. </w:t>
      </w:r>
      <w:r w:rsidRPr="003541CD">
        <w:rPr>
          <w:rFonts w:ascii="Times New Roman" w:hAnsi="Times New Roman" w:cs="Times New Roman"/>
          <w:sz w:val="22"/>
          <w:szCs w:val="22"/>
        </w:rPr>
        <w:t xml:space="preserve">Primer pair #2362 and 3251 and primer pair #3252 and 2562 were used to amplify the </w:t>
      </w:r>
      <w:r w:rsidRPr="003541CD">
        <w:rPr>
          <w:rFonts w:ascii="Times New Roman" w:hAnsi="Times New Roman" w:cs="Times New Roman"/>
          <w:i/>
          <w:iCs/>
          <w:sz w:val="22"/>
          <w:szCs w:val="22"/>
        </w:rPr>
        <w:t xml:space="preserve">cwlD </w:t>
      </w:r>
      <w:r w:rsidRPr="003541CD">
        <w:rPr>
          <w:rFonts w:ascii="Times New Roman" w:hAnsi="Times New Roman" w:cs="Times New Roman"/>
          <w:sz w:val="22"/>
          <w:szCs w:val="22"/>
        </w:rPr>
        <w:t>gene without the stop codon and its promoter region (274 bp upstream) along with sequence encoding the FLAG</w:t>
      </w:r>
      <w:r w:rsidRPr="003541CD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003541CD">
        <w:rPr>
          <w:rFonts w:ascii="Times New Roman" w:hAnsi="Times New Roman" w:cs="Times New Roman"/>
          <w:sz w:val="22"/>
          <w:szCs w:val="22"/>
        </w:rPr>
        <w:t xml:space="preserve"> epitope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sing the pMTL-YN1C</w:t>
      </w:r>
      <w:r w:rsidRPr="003541CD">
        <w:rPr>
          <w:rFonts w:ascii="Times New Roman" w:hAnsi="Times New Roman" w:cs="Times New Roman"/>
          <w:sz w:val="22"/>
          <w:szCs w:val="22"/>
        </w:rPr>
        <w:t>-</w:t>
      </w:r>
      <w:r w:rsidRPr="003541CD">
        <w:rPr>
          <w:rFonts w:ascii="Times New Roman" w:hAnsi="Times New Roman" w:cs="Times New Roman"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sz w:val="22"/>
          <w:szCs w:val="22"/>
        </w:rPr>
        <w:t>-3xFLAG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s template. Primers 3251 and 3252 encode the E199A mutation. The PCR products were cloned into pMTL-YN1C digested with NotI/XhoI using Gibson assembly. </w:t>
      </w:r>
    </w:p>
    <w:p w14:paraId="36327439" w14:textId="77777777" w:rsidR="00433099" w:rsidRPr="003541CD" w:rsidRDefault="00433099" w:rsidP="00433099">
      <w:pPr>
        <w:jc w:val="both"/>
        <w:rPr>
          <w:rFonts w:ascii="Times New Roman" w:hAnsi="Times New Roman" w:cs="Times New Roman"/>
          <w:b/>
          <w:bCs/>
          <w:sz w:val="22"/>
          <w:szCs w:val="22"/>
          <w:vertAlign w:val="subscript"/>
        </w:rPr>
      </w:pPr>
    </w:p>
    <w:p w14:paraId="48A17776" w14:textId="77777777" w:rsidR="00433099" w:rsidRPr="003541CD" w:rsidRDefault="00433099" w:rsidP="00433099">
      <w:pPr>
        <w:jc w:val="both"/>
        <w:rPr>
          <w:rFonts w:ascii="Times New Roman" w:hAnsi="Times New Roman" w:cs="Times New Roman"/>
          <w:sz w:val="22"/>
          <w:szCs w:val="22"/>
        </w:rPr>
      </w:pPr>
      <w:r w:rsidRPr="003541CD">
        <w:rPr>
          <w:rFonts w:ascii="Times New Roman" w:hAnsi="Times New Roman" w:cs="Times New Roman"/>
          <w:b/>
          <w:bCs/>
          <w:sz w:val="22"/>
          <w:szCs w:val="22"/>
        </w:rPr>
        <w:t>pMTL-YN1C-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R169D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-3xFLAG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. </w:t>
      </w:r>
      <w:r w:rsidRPr="003541CD">
        <w:rPr>
          <w:rFonts w:ascii="Times New Roman" w:hAnsi="Times New Roman" w:cs="Times New Roman"/>
          <w:sz w:val="22"/>
          <w:szCs w:val="22"/>
        </w:rPr>
        <w:t xml:space="preserve">Primer pair #2362 and 3731 and primer pair #3732 and 2562 were used to amplify the </w:t>
      </w:r>
      <w:r w:rsidRPr="003541CD">
        <w:rPr>
          <w:rFonts w:ascii="Times New Roman" w:hAnsi="Times New Roman" w:cs="Times New Roman"/>
          <w:i/>
          <w:iCs/>
          <w:sz w:val="22"/>
          <w:szCs w:val="22"/>
        </w:rPr>
        <w:t xml:space="preserve">cwlD </w:t>
      </w:r>
      <w:r w:rsidRPr="003541CD">
        <w:rPr>
          <w:rFonts w:ascii="Times New Roman" w:hAnsi="Times New Roman" w:cs="Times New Roman"/>
          <w:sz w:val="22"/>
          <w:szCs w:val="22"/>
        </w:rPr>
        <w:t>gene without the stop codon and its promoter region (274 bp upstream) along with sequence encoding the FLAG</w:t>
      </w:r>
      <w:r w:rsidRPr="003541CD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003541CD">
        <w:rPr>
          <w:rFonts w:ascii="Times New Roman" w:hAnsi="Times New Roman" w:cs="Times New Roman"/>
          <w:sz w:val="22"/>
          <w:szCs w:val="22"/>
        </w:rPr>
        <w:t xml:space="preserve"> epitope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sing the pMTL-YN1C</w:t>
      </w:r>
      <w:r w:rsidRPr="003541CD">
        <w:rPr>
          <w:rFonts w:ascii="Times New Roman" w:hAnsi="Times New Roman" w:cs="Times New Roman"/>
          <w:sz w:val="22"/>
          <w:szCs w:val="22"/>
        </w:rPr>
        <w:t>-</w:t>
      </w:r>
      <w:r w:rsidRPr="003541CD">
        <w:rPr>
          <w:rFonts w:ascii="Times New Roman" w:hAnsi="Times New Roman" w:cs="Times New Roman"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sz w:val="22"/>
          <w:szCs w:val="22"/>
        </w:rPr>
        <w:t>-3xFLAG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s template. Primers 3731 and 3732 encode the R169D mutation. The PCR products were cloned into pMTL-YN1C digested with NotI/XhoI using Gibson assembly. </w:t>
      </w:r>
    </w:p>
    <w:p w14:paraId="7570D204" w14:textId="77777777" w:rsidR="00433099" w:rsidRPr="003541CD" w:rsidRDefault="00433099" w:rsidP="00433099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435CFBA" w14:textId="77777777" w:rsidR="00433099" w:rsidRPr="003541CD" w:rsidRDefault="00433099" w:rsidP="00433099">
      <w:pPr>
        <w:jc w:val="both"/>
        <w:rPr>
          <w:rFonts w:ascii="Times New Roman" w:hAnsi="Times New Roman" w:cs="Times New Roman"/>
          <w:sz w:val="22"/>
          <w:szCs w:val="22"/>
        </w:rPr>
      </w:pPr>
      <w:r w:rsidRPr="00EB0D8F">
        <w:rPr>
          <w:rFonts w:ascii="Times New Roman" w:hAnsi="Times New Roman" w:cs="Times New Roman"/>
          <w:b/>
          <w:bCs/>
          <w:sz w:val="22"/>
          <w:szCs w:val="22"/>
          <w:lang w:val="de-DE"/>
        </w:rPr>
        <w:t>pMTL-YN1C-</w:t>
      </w:r>
      <w:r w:rsidRPr="00EB0D8F">
        <w:rPr>
          <w:rFonts w:ascii="Times New Roman" w:hAnsi="Times New Roman" w:cs="Times New Roman"/>
          <w:b/>
          <w:bCs/>
          <w:i/>
          <w:iCs/>
          <w:sz w:val="22"/>
          <w:szCs w:val="22"/>
          <w:lang w:val="de-DE"/>
        </w:rPr>
        <w:t>gerS</w:t>
      </w:r>
      <w:r w:rsidRPr="00EB0D8F">
        <w:rPr>
          <w:rFonts w:ascii="Times New Roman" w:hAnsi="Times New Roman" w:cs="Times New Roman"/>
          <w:b/>
          <w:bCs/>
          <w:sz w:val="22"/>
          <w:szCs w:val="22"/>
          <w:lang w:val="de-DE"/>
        </w:rPr>
        <w:t>-3xFLAG-</w:t>
      </w:r>
      <w:r w:rsidRPr="00EB0D8F">
        <w:rPr>
          <w:rFonts w:ascii="Times New Roman" w:hAnsi="Times New Roman" w:cs="Times New Roman"/>
          <w:b/>
          <w:bCs/>
          <w:i/>
          <w:iCs/>
          <w:sz w:val="22"/>
          <w:szCs w:val="22"/>
          <w:lang w:val="de-DE"/>
        </w:rPr>
        <w:t>alr2</w:t>
      </w:r>
      <w:r w:rsidRPr="00EB0D8F">
        <w:rPr>
          <w:rFonts w:ascii="Times New Roman" w:hAnsi="Times New Roman" w:cs="Times New Roman"/>
          <w:b/>
          <w:bCs/>
          <w:sz w:val="22"/>
          <w:szCs w:val="22"/>
          <w:vertAlign w:val="subscript"/>
          <w:lang w:val="de-DE"/>
        </w:rPr>
        <w:t xml:space="preserve">. </w:t>
      </w:r>
      <w:r w:rsidRPr="003541CD">
        <w:rPr>
          <w:rFonts w:ascii="Times New Roman" w:hAnsi="Times New Roman" w:cs="Times New Roman"/>
          <w:sz w:val="22"/>
          <w:szCs w:val="22"/>
        </w:rPr>
        <w:t xml:space="preserve">To clone the </w:t>
      </w:r>
      <w:r w:rsidRPr="003541CD">
        <w:rPr>
          <w:rFonts w:ascii="Times New Roman" w:hAnsi="Times New Roman" w:cs="Times New Roman"/>
          <w:i/>
          <w:iCs/>
          <w:sz w:val="22"/>
          <w:szCs w:val="22"/>
        </w:rPr>
        <w:t xml:space="preserve">gerS </w:t>
      </w:r>
      <w:r w:rsidRPr="003541CD">
        <w:rPr>
          <w:rFonts w:ascii="Times New Roman" w:hAnsi="Times New Roman" w:cs="Times New Roman"/>
          <w:sz w:val="22"/>
          <w:szCs w:val="22"/>
        </w:rPr>
        <w:t>complementation construct encoding a C-terminal FLAG</w:t>
      </w:r>
      <w:r w:rsidRPr="003541CD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003541CD">
        <w:rPr>
          <w:rFonts w:ascii="Times New Roman" w:hAnsi="Times New Roman" w:cs="Times New Roman"/>
          <w:sz w:val="22"/>
          <w:szCs w:val="22"/>
        </w:rPr>
        <w:t xml:space="preserve"> epitope tag, primer pair #2181 and 2365 was used to amplify the </w:t>
      </w:r>
      <w:r w:rsidRPr="003541CD">
        <w:rPr>
          <w:rFonts w:ascii="Times New Roman" w:hAnsi="Times New Roman" w:cs="Times New Roman"/>
          <w:i/>
          <w:iCs/>
          <w:sz w:val="22"/>
          <w:szCs w:val="22"/>
        </w:rPr>
        <w:t xml:space="preserve">gerS </w:t>
      </w:r>
      <w:r w:rsidRPr="003541CD">
        <w:rPr>
          <w:rFonts w:ascii="Times New Roman" w:hAnsi="Times New Roman" w:cs="Times New Roman"/>
          <w:sz w:val="22"/>
          <w:szCs w:val="22"/>
        </w:rPr>
        <w:t>gene without the stop codon and its promoter region (367 bp upstream) along with sequence encoding part of a FLAG epitope. The resulting PCR product was assembled with the following g-block encoding the FLAG</w:t>
      </w:r>
      <w:r w:rsidRPr="003541CD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003541CD">
        <w:rPr>
          <w:rFonts w:ascii="Times New Roman" w:hAnsi="Times New Roman" w:cs="Times New Roman"/>
          <w:sz w:val="22"/>
          <w:szCs w:val="22"/>
        </w:rPr>
        <w:t xml:space="preserve"> epitope. The </w:t>
      </w:r>
      <w:r w:rsidRPr="003541CD">
        <w:rPr>
          <w:rFonts w:ascii="Times New Roman" w:hAnsi="Times New Roman" w:cs="Times New Roman"/>
          <w:i/>
          <w:iCs/>
          <w:sz w:val="22"/>
          <w:szCs w:val="22"/>
        </w:rPr>
        <w:t>alr2</w:t>
      </w:r>
      <w:r w:rsidRPr="003541CD">
        <w:rPr>
          <w:rFonts w:ascii="Times New Roman" w:hAnsi="Times New Roman" w:cs="Times New Roman"/>
          <w:sz w:val="22"/>
          <w:szCs w:val="22"/>
        </w:rPr>
        <w:t xml:space="preserve"> gene was amplified using primer pair #2617 and 2408. The two PCR fragments were cloned into pMTL-YN1C digested with NotI and XhoI using Gibson assembly.</w:t>
      </w:r>
    </w:p>
    <w:p w14:paraId="1F6ED82E" w14:textId="77777777" w:rsidR="00433099" w:rsidRPr="003541CD" w:rsidRDefault="00433099" w:rsidP="00433099">
      <w:pPr>
        <w:jc w:val="both"/>
        <w:rPr>
          <w:rFonts w:ascii="Times New Roman" w:hAnsi="Times New Roman" w:cs="Times New Roman"/>
          <w:b/>
          <w:bCs/>
          <w:sz w:val="22"/>
          <w:szCs w:val="22"/>
          <w:vertAlign w:val="subscript"/>
        </w:rPr>
      </w:pPr>
    </w:p>
    <w:p w14:paraId="7A682CBB" w14:textId="77777777" w:rsidR="00433099" w:rsidRPr="003541CD" w:rsidRDefault="00433099" w:rsidP="00433099">
      <w:pPr>
        <w:jc w:val="both"/>
        <w:rPr>
          <w:rFonts w:ascii="Times New Roman" w:hAnsi="Times New Roman" w:cs="Times New Roman"/>
          <w:sz w:val="22"/>
          <w:szCs w:val="22"/>
        </w:rPr>
      </w:pPr>
      <w:r w:rsidRPr="003541CD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gBlock: Cdif GerS-3xFLAG-alr2 for pMTL-YN1C</w:t>
      </w:r>
    </w:p>
    <w:p w14:paraId="098901D7" w14:textId="77777777" w:rsidR="00433099" w:rsidRPr="003541CD" w:rsidRDefault="00433099" w:rsidP="00433099">
      <w:pPr>
        <w:jc w:val="both"/>
        <w:rPr>
          <w:rFonts w:ascii="Times New Roman" w:hAnsi="Times New Roman" w:cs="Times New Roman"/>
          <w:b/>
          <w:bCs/>
          <w:sz w:val="22"/>
          <w:szCs w:val="22"/>
          <w:vertAlign w:val="subscript"/>
        </w:rPr>
      </w:pPr>
    </w:p>
    <w:p w14:paraId="68184AFA" w14:textId="77777777" w:rsidR="00433099" w:rsidRPr="003541CD" w:rsidRDefault="00433099" w:rsidP="00433099">
      <w:pPr>
        <w:jc w:val="both"/>
        <w:rPr>
          <w:rFonts w:ascii="Times New Roman" w:hAnsi="Times New Roman" w:cs="Times New Roman"/>
          <w:sz w:val="22"/>
          <w:szCs w:val="22"/>
        </w:rPr>
      </w:pPr>
      <w:r w:rsidRPr="003541CD">
        <w:rPr>
          <w:rFonts w:ascii="Times New Roman" w:hAnsi="Times New Roman" w:cs="Times New Roman"/>
          <w:sz w:val="22"/>
          <w:szCs w:val="22"/>
        </w:rPr>
        <w:t>GAGGAGATGAAAGTAAAGTTATCCAAAGGACATTTGGTTTTAGAGACTTTTATTCCTGGGGATAATAAATATTTTAACAAGCAAGTATTATATGTAAATGCTGACACAAAAAATCCTGAAAAAATGGAAGTGTTAGATAAAGAGGGAGTGCCAAGATTTACAGTAAAATACAAAGATTTTGAATACAGAAACGATTATAAGGATGACGATGATAAAGACTATAAAGATGACGATGATAAGGATTATAAGGATGACGATGACAAATAACTCGAGGCCTGCAGACATGCAAGCTTGGC</w:t>
      </w:r>
    </w:p>
    <w:p w14:paraId="070149AB" w14:textId="77777777" w:rsidR="00433099" w:rsidRPr="003541CD" w:rsidRDefault="00433099" w:rsidP="00433099">
      <w:pPr>
        <w:jc w:val="both"/>
        <w:rPr>
          <w:rFonts w:ascii="Times New Roman" w:hAnsi="Times New Roman" w:cs="Times New Roman"/>
          <w:b/>
          <w:bCs/>
          <w:sz w:val="22"/>
          <w:szCs w:val="22"/>
          <w:vertAlign w:val="subscript"/>
        </w:rPr>
      </w:pPr>
    </w:p>
    <w:p w14:paraId="5773C75D" w14:textId="77777777" w:rsidR="00433099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541CD">
        <w:rPr>
          <w:rFonts w:ascii="Times New Roman" w:hAnsi="Times New Roman" w:cs="Times New Roman"/>
          <w:b/>
          <w:bCs/>
          <w:sz w:val="22"/>
          <w:szCs w:val="22"/>
        </w:rPr>
        <w:t>pMTL-YN1C-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gerS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  <w:vertAlign w:val="subscript"/>
        </w:rPr>
        <w:t>D106R</w:t>
      </w:r>
      <w:r w:rsidRPr="003541CD">
        <w:rPr>
          <w:rFonts w:ascii="Times New Roman" w:hAnsi="Times New Roman" w:cs="Times New Roman"/>
          <w:b/>
          <w:bCs/>
          <w:sz w:val="22"/>
          <w:szCs w:val="22"/>
        </w:rPr>
        <w:t>-3xFLAG-</w:t>
      </w:r>
      <w:r w:rsidRPr="003541CD">
        <w:rPr>
          <w:rFonts w:ascii="Times New Roman" w:hAnsi="Times New Roman" w:cs="Times New Roman"/>
          <w:b/>
          <w:bCs/>
          <w:i/>
          <w:iCs/>
          <w:sz w:val="22"/>
          <w:szCs w:val="22"/>
        </w:rPr>
        <w:t>alr2</w:t>
      </w:r>
      <w:r w:rsidRPr="003541C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. </w:t>
      </w:r>
      <w:r w:rsidRPr="003541CD">
        <w:rPr>
          <w:rFonts w:ascii="Times New Roman" w:hAnsi="Times New Roman" w:cs="Times New Roman"/>
          <w:sz w:val="22"/>
          <w:szCs w:val="22"/>
        </w:rPr>
        <w:t xml:space="preserve">Primer pair #2181 and 3723 and primer pair #3724 and 2408 were used to amplify the </w:t>
      </w:r>
      <w:r w:rsidRPr="003541CD">
        <w:rPr>
          <w:rFonts w:ascii="Times New Roman" w:hAnsi="Times New Roman" w:cs="Times New Roman"/>
          <w:i/>
          <w:iCs/>
          <w:sz w:val="22"/>
          <w:szCs w:val="22"/>
        </w:rPr>
        <w:t xml:space="preserve">gerS </w:t>
      </w:r>
      <w:r w:rsidRPr="003541CD">
        <w:rPr>
          <w:rFonts w:ascii="Times New Roman" w:hAnsi="Times New Roman" w:cs="Times New Roman"/>
          <w:sz w:val="22"/>
          <w:szCs w:val="22"/>
        </w:rPr>
        <w:t>gene without the stop codon and its promoter region (367 bp upstream) along with sequence encoding the FLAG</w:t>
      </w:r>
      <w:r w:rsidRPr="003541CD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003541CD">
        <w:rPr>
          <w:rFonts w:ascii="Times New Roman" w:hAnsi="Times New Roman" w:cs="Times New Roman"/>
          <w:sz w:val="22"/>
          <w:szCs w:val="22"/>
        </w:rPr>
        <w:t xml:space="preserve"> epitope and the </w:t>
      </w:r>
      <w:r w:rsidRPr="003541CD">
        <w:rPr>
          <w:rFonts w:ascii="Times New Roman" w:hAnsi="Times New Roman" w:cs="Times New Roman"/>
          <w:i/>
          <w:iCs/>
          <w:sz w:val="22"/>
          <w:szCs w:val="22"/>
        </w:rPr>
        <w:t xml:space="preserve">alr2 </w:t>
      </w:r>
      <w:r w:rsidRPr="003541CD">
        <w:rPr>
          <w:rFonts w:ascii="Times New Roman" w:hAnsi="Times New Roman" w:cs="Times New Roman"/>
          <w:sz w:val="22"/>
          <w:szCs w:val="22"/>
        </w:rPr>
        <w:t>gene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sing the pMTL-YN1C</w:t>
      </w:r>
      <w:r w:rsidRPr="003541CD">
        <w:rPr>
          <w:rFonts w:ascii="Times New Roman" w:hAnsi="Times New Roman" w:cs="Times New Roman"/>
          <w:sz w:val="22"/>
          <w:szCs w:val="22"/>
        </w:rPr>
        <w:t>-</w:t>
      </w:r>
      <w:r w:rsidRPr="003541CD">
        <w:rPr>
          <w:rFonts w:ascii="Times New Roman" w:hAnsi="Times New Roman" w:cs="Times New Roman"/>
          <w:i/>
          <w:iCs/>
          <w:sz w:val="22"/>
          <w:szCs w:val="22"/>
        </w:rPr>
        <w:t>cwlD</w:t>
      </w:r>
      <w:r w:rsidRPr="003541CD">
        <w:rPr>
          <w:rFonts w:ascii="Times New Roman" w:hAnsi="Times New Roman" w:cs="Times New Roman"/>
          <w:sz w:val="22"/>
          <w:szCs w:val="22"/>
        </w:rPr>
        <w:t>-3xFLAG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 w:rsidRPr="003541C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alr2 </w:t>
      </w:r>
      <w:r w:rsidRPr="003541CD">
        <w:rPr>
          <w:rFonts w:ascii="Times New Roman" w:hAnsi="Times New Roman" w:cs="Times New Roman"/>
          <w:color w:val="000000" w:themeColor="text1"/>
          <w:sz w:val="22"/>
          <w:szCs w:val="22"/>
        </w:rPr>
        <w:t>as template. Primers 3723 and 3724 encode the D106R mutation. The PCR products were cloned into pMTL-YN1C digested with NotI/XhoI using Gibson assembly.</w:t>
      </w:r>
    </w:p>
    <w:p w14:paraId="0FB41501" w14:textId="77777777" w:rsidR="00433099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A966F27" w14:textId="77777777" w:rsidR="00433099" w:rsidRDefault="00433099" w:rsidP="0043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832EFF4" w14:textId="77777777" w:rsidR="00692F71" w:rsidRDefault="00692F71"/>
    <w:sectPr w:rsidR="00692F71" w:rsidSect="00AB6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099"/>
    <w:rsid w:val="00012560"/>
    <w:rsid w:val="00060476"/>
    <w:rsid w:val="00080FCB"/>
    <w:rsid w:val="000B55C9"/>
    <w:rsid w:val="000B560F"/>
    <w:rsid w:val="00116EC2"/>
    <w:rsid w:val="00220331"/>
    <w:rsid w:val="0023599C"/>
    <w:rsid w:val="00286F32"/>
    <w:rsid w:val="002924FE"/>
    <w:rsid w:val="002D0D4B"/>
    <w:rsid w:val="002E229C"/>
    <w:rsid w:val="0030066A"/>
    <w:rsid w:val="0030312C"/>
    <w:rsid w:val="00314379"/>
    <w:rsid w:val="00314631"/>
    <w:rsid w:val="00324B18"/>
    <w:rsid w:val="003451D3"/>
    <w:rsid w:val="00345C5D"/>
    <w:rsid w:val="003514BE"/>
    <w:rsid w:val="003518A5"/>
    <w:rsid w:val="003B4CF0"/>
    <w:rsid w:val="003F21B6"/>
    <w:rsid w:val="00421B97"/>
    <w:rsid w:val="00433099"/>
    <w:rsid w:val="00444B7A"/>
    <w:rsid w:val="004C111F"/>
    <w:rsid w:val="004D4F2B"/>
    <w:rsid w:val="004D76FE"/>
    <w:rsid w:val="00556C0D"/>
    <w:rsid w:val="00580D52"/>
    <w:rsid w:val="00590CCA"/>
    <w:rsid w:val="00597121"/>
    <w:rsid w:val="005B27F4"/>
    <w:rsid w:val="005D3CC3"/>
    <w:rsid w:val="005F4B7F"/>
    <w:rsid w:val="00605415"/>
    <w:rsid w:val="0067643C"/>
    <w:rsid w:val="006777C8"/>
    <w:rsid w:val="00692F71"/>
    <w:rsid w:val="006A4212"/>
    <w:rsid w:val="006D5ED5"/>
    <w:rsid w:val="00713F4E"/>
    <w:rsid w:val="00717E28"/>
    <w:rsid w:val="00747BA3"/>
    <w:rsid w:val="007B006C"/>
    <w:rsid w:val="00812C97"/>
    <w:rsid w:val="00824FFE"/>
    <w:rsid w:val="008853CC"/>
    <w:rsid w:val="008C466A"/>
    <w:rsid w:val="009B065D"/>
    <w:rsid w:val="00A21D7E"/>
    <w:rsid w:val="00A971F5"/>
    <w:rsid w:val="00AB69A3"/>
    <w:rsid w:val="00B0425E"/>
    <w:rsid w:val="00B04586"/>
    <w:rsid w:val="00B0579E"/>
    <w:rsid w:val="00B2269B"/>
    <w:rsid w:val="00B31949"/>
    <w:rsid w:val="00B579CD"/>
    <w:rsid w:val="00B64ADF"/>
    <w:rsid w:val="00B80E46"/>
    <w:rsid w:val="00B87237"/>
    <w:rsid w:val="00BA63AC"/>
    <w:rsid w:val="00BD2C8D"/>
    <w:rsid w:val="00C50F19"/>
    <w:rsid w:val="00C67980"/>
    <w:rsid w:val="00C7498E"/>
    <w:rsid w:val="00C906ED"/>
    <w:rsid w:val="00CD6365"/>
    <w:rsid w:val="00D261D6"/>
    <w:rsid w:val="00D94344"/>
    <w:rsid w:val="00DA3017"/>
    <w:rsid w:val="00DB71CC"/>
    <w:rsid w:val="00DD549B"/>
    <w:rsid w:val="00DE7059"/>
    <w:rsid w:val="00E47666"/>
    <w:rsid w:val="00E72541"/>
    <w:rsid w:val="00E9143B"/>
    <w:rsid w:val="00E9416D"/>
    <w:rsid w:val="00EE109F"/>
    <w:rsid w:val="00F17F17"/>
    <w:rsid w:val="00F67622"/>
    <w:rsid w:val="00F80025"/>
    <w:rsid w:val="00F94C53"/>
    <w:rsid w:val="00FB454E"/>
    <w:rsid w:val="00FF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C7E28"/>
  <w15:chartTrackingRefBased/>
  <w15:docId w15:val="{D5826E19-0841-C44B-9F80-6D36C2B6D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099"/>
    <w:rPr>
      <w:rFonts w:eastAsiaTheme="minorHAnsi"/>
      <w:noProof/>
      <w:szCs w:val="24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47</Words>
  <Characters>7678</Characters>
  <Application>Microsoft Office Word</Application>
  <DocSecurity>0</DocSecurity>
  <Lines>63</Lines>
  <Paragraphs>18</Paragraphs>
  <ScaleCrop>false</ScaleCrop>
  <Company/>
  <LinksUpToDate>false</LinksUpToDate>
  <CharactersWithSpaces>9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.aimee@gmail.com</dc:creator>
  <cp:keywords/>
  <dc:description/>
  <cp:lastModifiedBy>shen.aimee@gmail.com</cp:lastModifiedBy>
  <cp:revision>1</cp:revision>
  <dcterms:created xsi:type="dcterms:W3CDTF">2021-08-29T04:42:00Z</dcterms:created>
  <dcterms:modified xsi:type="dcterms:W3CDTF">2021-08-29T04:42:00Z</dcterms:modified>
</cp:coreProperties>
</file>